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38F" w:rsidRPr="006F738F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bookmarkStart w:id="0" w:name="_GoBack"/>
      <w:r w:rsidRPr="006F738F">
        <w:rPr>
          <w:rFonts w:asciiTheme="minorHAnsi" w:hAnsiTheme="minorHAnsi" w:cstheme="minorHAnsi"/>
          <w:sz w:val="20"/>
          <w:szCs w:val="20"/>
          <w:lang w:val="en-US"/>
        </w:rPr>
        <w:t>Appendix I</w:t>
      </w:r>
    </w:p>
    <w:bookmarkEnd w:id="0"/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Searches: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Faridi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 van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Etten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, Amsterdam UMC, Medical Library AMC.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r w:rsidRPr="00AC1D07">
        <w:rPr>
          <w:rFonts w:asciiTheme="minorHAnsi" w:hAnsiTheme="minorHAnsi" w:cstheme="minorHAnsi"/>
          <w:sz w:val="20"/>
          <w:szCs w:val="20"/>
        </w:rPr>
        <w:t>21-1-2021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6F738F" w:rsidRPr="00AC1D07" w:rsidTr="00F358A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F738F" w:rsidRPr="00AC1D07" w:rsidTr="00F358A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AC1D0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ubMed/Medline,   </w:t>
            </w:r>
            <w:proofErr w:type="spellStart"/>
            <w:r w:rsidRPr="00AC1D0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base</w:t>
            </w:r>
            <w:proofErr w:type="spellEnd"/>
            <w:r w:rsidRPr="00AC1D0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Ovid), Cochrane Centr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Before</w:t>
            </w:r>
            <w:proofErr w:type="spellEnd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dedu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deduplication</w:t>
            </w:r>
            <w:proofErr w:type="spellEnd"/>
          </w:p>
        </w:tc>
      </w:tr>
      <w:tr w:rsidR="006F738F" w:rsidRPr="00AC1D07" w:rsidTr="00F358A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15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sz w:val="20"/>
                <w:szCs w:val="20"/>
              </w:rPr>
              <w:t>962</w:t>
            </w:r>
          </w:p>
        </w:tc>
      </w:tr>
    </w:tbl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AC1D07">
        <w:rPr>
          <w:rFonts w:asciiTheme="minorHAnsi" w:hAnsiTheme="minorHAnsi" w:cstheme="minorHAnsi"/>
          <w:sz w:val="20"/>
          <w:szCs w:val="20"/>
        </w:rPr>
        <w:t>PubMed</w:t>
      </w:r>
      <w:proofErr w:type="spellEnd"/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590 hits: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("Achilles Tendon"[Mesh] OR "Tendinopathy"[Mesh] OR "Tendon Injuries"[Mesh] OR "Tendons"[Mesh]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achille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[tiab]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oachille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[tiab] OR calcaneal[tiab]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inopath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*[tiab] OR tendon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patholog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*[tiab] OR tendon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injur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*[tiab]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ino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*[tiab] OR tendinitis[tiab]) AND ("Extracorporeal Shockwave Therapy"[Mesh] OR shockwave*[tiab] OR shock wave*[tiab] OR extra corporeal pulse-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activ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*[tiab] OR EPAT[tiab]) </w:t>
      </w:r>
    </w:p>
    <w:p w:rsidR="006F738F" w:rsidRPr="00AC1D07" w:rsidRDefault="006F738F" w:rsidP="006F738F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0"/>
          <w:szCs w:val="20"/>
          <w:bdr w:val="none" w:sz="0" w:space="0" w:color="auto" w:frame="1"/>
          <w:lang w:val="en-US"/>
        </w:rPr>
      </w:pPr>
    </w:p>
    <w:p w:rsidR="006F738F" w:rsidRPr="00AC1D07" w:rsidRDefault="006F738F" w:rsidP="006F738F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color w:val="000000"/>
          <w:sz w:val="20"/>
          <w:szCs w:val="20"/>
          <w:lang w:val="en-US"/>
        </w:rPr>
        <w:t>EMBASE (OVID)</w:t>
      </w:r>
    </w:p>
    <w:p w:rsidR="006F738F" w:rsidRPr="00AC1D07" w:rsidRDefault="006F738F" w:rsidP="006F738F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US"/>
        </w:rPr>
        <w:t xml:space="preserve">Database(s): Issue: </w:t>
      </w:r>
      <w:proofErr w:type="spellStart"/>
      <w:r w:rsidRPr="00AC1D07">
        <w:rPr>
          <w:rFonts w:asciiTheme="minorHAnsi" w:hAnsiTheme="minorHAnsi" w:cstheme="minorHAnsi"/>
          <w:bCs/>
          <w:color w:val="0A0905"/>
          <w:sz w:val="20"/>
          <w:szCs w:val="20"/>
          <w:shd w:val="clear" w:color="auto" w:fill="FFFFFF"/>
          <w:lang w:val="en-US"/>
        </w:rPr>
        <w:t>Embase</w:t>
      </w:r>
      <w:proofErr w:type="spellEnd"/>
      <w:r w:rsidRPr="00AC1D07">
        <w:rPr>
          <w:rFonts w:asciiTheme="minorHAnsi" w:hAnsiTheme="minorHAnsi" w:cstheme="minorHAnsi"/>
          <w:bCs/>
          <w:color w:val="0A0905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AC1D07">
        <w:rPr>
          <w:rFonts w:asciiTheme="minorHAnsi" w:hAnsiTheme="minorHAnsi" w:cstheme="minorHAnsi"/>
          <w:bCs/>
          <w:color w:val="0A0905"/>
          <w:sz w:val="20"/>
          <w:szCs w:val="20"/>
          <w:shd w:val="clear" w:color="auto" w:fill="FFFFFF"/>
          <w:lang w:val="en-US"/>
        </w:rPr>
        <w:t>Classic+Embase</w:t>
      </w:r>
      <w:proofErr w:type="spellEnd"/>
      <w:r w:rsidRPr="00AC1D07">
        <w:rPr>
          <w:rFonts w:asciiTheme="minorHAnsi" w:hAnsiTheme="minorHAnsi" w:cstheme="minorHAnsi"/>
          <w:bCs/>
          <w:color w:val="0A0905"/>
          <w:sz w:val="20"/>
          <w:szCs w:val="20"/>
          <w:shd w:val="clear" w:color="auto" w:fill="FFFFFF"/>
          <w:lang w:val="en-US"/>
        </w:rPr>
        <w:t> </w:t>
      </w:r>
      <w:r w:rsidRPr="00AC1D07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US"/>
        </w:rPr>
        <w:t>1947 to 2021 January 20</w:t>
      </w:r>
      <w:r w:rsidRPr="00AC1D07">
        <w:rPr>
          <w:rFonts w:asciiTheme="minorHAnsi" w:hAnsiTheme="minorHAnsi" w:cstheme="minorHAnsi"/>
          <w:color w:val="0A0905"/>
          <w:sz w:val="20"/>
          <w:szCs w:val="20"/>
          <w:lang w:val="en-US"/>
        </w:rPr>
        <w:br/>
      </w:r>
      <w:r w:rsidRPr="00AC1D07">
        <w:rPr>
          <w:rFonts w:asciiTheme="minorHAnsi" w:hAnsiTheme="minorHAnsi" w:cstheme="minorHAnsi"/>
          <w:color w:val="0A0905"/>
          <w:sz w:val="20"/>
          <w:szCs w:val="20"/>
          <w:shd w:val="clear" w:color="auto" w:fill="FFFFFF"/>
          <w:lang w:val="en-US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"/>
        <w:gridCol w:w="7466"/>
        <w:gridCol w:w="749"/>
      </w:tblGrid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before="150" w:after="30" w:line="480" w:lineRule="auto"/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before="150" w:after="30" w:line="480" w:lineRule="auto"/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before="150" w:after="30" w:line="480" w:lineRule="auto"/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b/>
                <w:bCs/>
                <w:color w:val="0A0905"/>
                <w:sz w:val="20"/>
                <w:szCs w:val="20"/>
              </w:rPr>
              <w:t>Results</w:t>
            </w:r>
            <w:proofErr w:type="spellEnd"/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achilles tend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120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endin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8932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endon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injury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24755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exp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 tend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49312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achilles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endoachilles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 or calcaneal or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endinopath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endinos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* or tendinitis).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30806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(tendon* adj3 (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patholog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injur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*)).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6900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94903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 xml:space="preserve">shock wave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therapy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531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 xml:space="preserve">(shockwave* or shock wave* or extracorporeal pulse 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activ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* or EPAT).</w:t>
            </w:r>
            <w:proofErr w:type="spellStart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5979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6242</w:t>
            </w:r>
          </w:p>
        </w:tc>
      </w:tr>
      <w:tr w:rsidR="006F738F" w:rsidRPr="00AC1D07" w:rsidTr="00F358A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7 and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6F738F" w:rsidRPr="00AC1D07" w:rsidRDefault="006F738F" w:rsidP="00F358A3">
            <w:pPr>
              <w:spacing w:line="480" w:lineRule="auto"/>
              <w:rPr>
                <w:rFonts w:asciiTheme="minorHAnsi" w:hAnsiTheme="minorHAnsi" w:cstheme="minorHAnsi"/>
                <w:color w:val="0A0905"/>
                <w:sz w:val="20"/>
                <w:szCs w:val="20"/>
              </w:rPr>
            </w:pPr>
            <w:r w:rsidRPr="00AC1D07">
              <w:rPr>
                <w:rFonts w:asciiTheme="minorHAnsi" w:hAnsiTheme="minorHAnsi" w:cstheme="minorHAnsi"/>
                <w:color w:val="0A0905"/>
                <w:sz w:val="20"/>
                <w:szCs w:val="20"/>
              </w:rPr>
              <w:t>702</w:t>
            </w:r>
          </w:p>
        </w:tc>
      </w:tr>
    </w:tbl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 xml:space="preserve">Abbreviations: </w:t>
      </w:r>
      <w:proofErr w:type="spellStart"/>
      <w:r w:rsidRPr="00AC1D07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>exp</w:t>
      </w:r>
      <w:proofErr w:type="spellEnd"/>
      <w:r w:rsidRPr="00AC1D07">
        <w:rPr>
          <w:rFonts w:asciiTheme="minorHAnsi" w:hAnsiTheme="minorHAnsi" w:cstheme="minorHAnsi"/>
          <w:color w:val="000000"/>
          <w:sz w:val="20"/>
          <w:szCs w:val="20"/>
          <w:shd w:val="clear" w:color="auto" w:fill="FFFFFF"/>
          <w:lang w:val="en-US"/>
        </w:rPr>
        <w:t>, “explodes” controlled vocabulary term (e.g., expands search to all more specific related terms in the vocabulary’s hierarchy).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shd w:val="clear" w:color="auto" w:fill="FFFFFF"/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hyperlink r:id="rId4" w:history="1">
        <w:r w:rsidRPr="00AC1D07">
          <w:rPr>
            <w:rStyle w:val="Nadruk"/>
            <w:rFonts w:asciiTheme="minorHAnsi" w:hAnsiTheme="minorHAnsi" w:cstheme="minorHAnsi"/>
            <w:sz w:val="20"/>
            <w:szCs w:val="20"/>
            <w:u w:val="single"/>
            <w:lang w:val="en-US"/>
          </w:rPr>
          <w:t>Cochrane</w:t>
        </w:r>
        <w:r w:rsidRPr="00AC1D07">
          <w:rPr>
            <w:rStyle w:val="Hyperlink"/>
            <w:rFonts w:asciiTheme="minorHAnsi" w:hAnsiTheme="minorHAnsi" w:cstheme="minorHAnsi"/>
            <w:sz w:val="20"/>
            <w:szCs w:val="20"/>
            <w:lang w:val="en-US"/>
          </w:rPr>
          <w:t> Central Register of Controlled Trials</w:t>
        </w:r>
      </w:hyperlink>
    </w:p>
    <w:p w:rsidR="006F738F" w:rsidRPr="00AC1D07" w:rsidRDefault="006F738F" w:rsidP="006F738F">
      <w:pPr>
        <w:shd w:val="clear" w:color="auto" w:fill="FFFFFF"/>
        <w:spacing w:line="480" w:lineRule="auto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color w:val="000000"/>
          <w:sz w:val="20"/>
          <w:szCs w:val="20"/>
          <w:lang w:val="en-US"/>
        </w:rPr>
        <w:t>Issue 1 of 12, January 2021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ID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Search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Hits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#1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(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achille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oachille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 or calcaneal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inopath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*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endinos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* or tendinitis):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i,ab,kw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2730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#2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(tendon* near/3 (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patholog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 xml:space="preserve">* or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injur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*)):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i,ab,kw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659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#3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#1 or #2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3085</w:t>
      </w:r>
    </w:p>
    <w:p w:rsidR="006F738F" w:rsidRPr="00AC1D07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#4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 xml:space="preserve">(shockwave* or shock wave* or extracorporeal pulse 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activ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>* or EPAT):</w:t>
      </w:r>
      <w:proofErr w:type="spellStart"/>
      <w:r w:rsidRPr="00AC1D07">
        <w:rPr>
          <w:rFonts w:asciiTheme="minorHAnsi" w:hAnsiTheme="minorHAnsi" w:cstheme="minorHAnsi"/>
          <w:sz w:val="20"/>
          <w:szCs w:val="20"/>
          <w:lang w:val="en-US"/>
        </w:rPr>
        <w:t>ti,ab,kw</w:t>
      </w:r>
      <w:proofErr w:type="spellEnd"/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2593</w:t>
      </w:r>
    </w:p>
    <w:p w:rsidR="006F738F" w:rsidRDefault="006F738F" w:rsidP="006F738F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C1D07">
        <w:rPr>
          <w:rFonts w:asciiTheme="minorHAnsi" w:hAnsiTheme="minorHAnsi" w:cstheme="minorHAnsi"/>
          <w:sz w:val="20"/>
          <w:szCs w:val="20"/>
          <w:lang w:val="en-US"/>
        </w:rPr>
        <w:t>#5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#3 and #4 in Trials</w:t>
      </w:r>
      <w:r w:rsidRPr="00AC1D07">
        <w:rPr>
          <w:rFonts w:asciiTheme="minorHAnsi" w:hAnsiTheme="minorHAnsi" w:cstheme="minorHAnsi"/>
          <w:sz w:val="20"/>
          <w:szCs w:val="20"/>
          <w:lang w:val="en-US"/>
        </w:rPr>
        <w:tab/>
        <w:t>241</w:t>
      </w:r>
    </w:p>
    <w:p w:rsidR="006F738F" w:rsidRPr="00AC1D07" w:rsidRDefault="006F738F" w:rsidP="006F738F">
      <w:pPr>
        <w:spacing w:line="480" w:lineRule="auto"/>
        <w:ind w:firstLine="708"/>
        <w:rPr>
          <w:rFonts w:asciiTheme="minorHAnsi" w:hAnsiTheme="minorHAnsi" w:cstheme="minorHAnsi"/>
          <w:sz w:val="20"/>
          <w:szCs w:val="20"/>
          <w:lang w:val="en-US"/>
        </w:rPr>
      </w:pPr>
    </w:p>
    <w:p w:rsidR="00F42294" w:rsidRDefault="006F738F"/>
    <w:sectPr w:rsidR="00F42294" w:rsidSect="005645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38F"/>
    <w:rsid w:val="00033D07"/>
    <w:rsid w:val="00140154"/>
    <w:rsid w:val="00193BA8"/>
    <w:rsid w:val="001C64FA"/>
    <w:rsid w:val="00266C4C"/>
    <w:rsid w:val="00277D9F"/>
    <w:rsid w:val="00283AA4"/>
    <w:rsid w:val="002906DF"/>
    <w:rsid w:val="002B7D4C"/>
    <w:rsid w:val="0050271B"/>
    <w:rsid w:val="005144D1"/>
    <w:rsid w:val="005375AC"/>
    <w:rsid w:val="00564559"/>
    <w:rsid w:val="00592677"/>
    <w:rsid w:val="005E555B"/>
    <w:rsid w:val="00606856"/>
    <w:rsid w:val="006356F7"/>
    <w:rsid w:val="006F738F"/>
    <w:rsid w:val="007947B6"/>
    <w:rsid w:val="008007C2"/>
    <w:rsid w:val="008927C5"/>
    <w:rsid w:val="00916299"/>
    <w:rsid w:val="009B781B"/>
    <w:rsid w:val="00A24C90"/>
    <w:rsid w:val="00B75726"/>
    <w:rsid w:val="00B862C8"/>
    <w:rsid w:val="00BF231E"/>
    <w:rsid w:val="00C20671"/>
    <w:rsid w:val="00C57A34"/>
    <w:rsid w:val="00C6600F"/>
    <w:rsid w:val="00CE3CF7"/>
    <w:rsid w:val="00D752F2"/>
    <w:rsid w:val="00D90A72"/>
    <w:rsid w:val="00D90F83"/>
    <w:rsid w:val="00DC0435"/>
    <w:rsid w:val="00E06ABF"/>
    <w:rsid w:val="00ED0821"/>
    <w:rsid w:val="00F860E6"/>
    <w:rsid w:val="00FA0183"/>
    <w:rsid w:val="00FA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6C4FD6"/>
  <w14:defaultImageDpi w14:val="32767"/>
  <w15:chartTrackingRefBased/>
  <w15:docId w15:val="{56B98691-9909-904D-B970-B7391D2B6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F738F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F738F"/>
    <w:rPr>
      <w:color w:val="0563C1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6F738F"/>
    <w:rPr>
      <w:i/>
      <w:iCs/>
    </w:rPr>
  </w:style>
  <w:style w:type="paragraph" w:customStyle="1" w:styleId="xmsonormal">
    <w:name w:val="x_msonormal"/>
    <w:basedOn w:val="Standaard"/>
    <w:rsid w:val="006F738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ochranelibrary.com/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aantjens</dc:creator>
  <cp:keywords/>
  <dc:description/>
  <cp:lastModifiedBy>Marc Paantjens</cp:lastModifiedBy>
  <cp:revision>1</cp:revision>
  <dcterms:created xsi:type="dcterms:W3CDTF">2021-10-28T08:12:00Z</dcterms:created>
  <dcterms:modified xsi:type="dcterms:W3CDTF">2021-10-28T08:13:00Z</dcterms:modified>
</cp:coreProperties>
</file>